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632" w:rsidRDefault="00D61632" w:rsidP="00D61632">
      <w:pPr>
        <w:pStyle w:val="MittleresRaster1-Akzent21"/>
        <w:spacing w:after="0" w:line="360" w:lineRule="auto"/>
        <w:ind w:left="284" w:right="-142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41FBC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441FB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B1B64">
        <w:rPr>
          <w:rFonts w:ascii="Times New Roman" w:hAnsi="Times New Roman" w:cs="Times New Roman"/>
          <w:b/>
          <w:sz w:val="24"/>
          <w:szCs w:val="24"/>
        </w:rPr>
        <w:t>Details of bee community composition across sites.</w:t>
      </w:r>
      <w:proofErr w:type="gramEnd"/>
    </w:p>
    <w:p w:rsidR="00D61632" w:rsidRPr="00441FBC" w:rsidRDefault="00D61632" w:rsidP="00D61632">
      <w:pPr>
        <w:pStyle w:val="MittleresRaster1-Akzent21"/>
        <w:spacing w:after="0" w:line="360" w:lineRule="auto"/>
        <w:ind w:left="284" w:right="-142"/>
        <w:jc w:val="both"/>
        <w:rPr>
          <w:rFonts w:ascii="Times New Roman" w:hAnsi="Times New Roman" w:cs="Times New Roman"/>
          <w:sz w:val="24"/>
          <w:szCs w:val="24"/>
        </w:rPr>
      </w:pPr>
      <w:r w:rsidRPr="00441FBC">
        <w:rPr>
          <w:rFonts w:ascii="Times New Roman" w:hAnsi="Times New Roman" w:cs="Times New Roman"/>
          <w:sz w:val="24"/>
          <w:szCs w:val="24"/>
        </w:rPr>
        <w:t xml:space="preserve">Identity, abbreviation and 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abundance</w:t>
      </w:r>
      <w:r w:rsidRPr="00441FBC">
        <w:rPr>
          <w:rFonts w:ascii="Times New Roman" w:hAnsi="Times New Roman" w:cs="Times New Roman"/>
          <w:sz w:val="24"/>
          <w:szCs w:val="24"/>
        </w:rPr>
        <w:t xml:space="preserve"> of bee species collected at 37 chilli sites in the Yucatan Peninsula by pan trapping and transect walks (insect netting). Abbreviations correspond to the names of the species us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441FBC">
        <w:rPr>
          <w:rFonts w:ascii="Times New Roman" w:hAnsi="Times New Roman" w:cs="Times New Roman"/>
          <w:sz w:val="24"/>
          <w:szCs w:val="24"/>
        </w:rPr>
        <w:t xml:space="preserve"> Figures S4, 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441FBC">
        <w:rPr>
          <w:rFonts w:ascii="Times New Roman" w:hAnsi="Times New Roman" w:cs="Times New Roman"/>
          <w:sz w:val="24"/>
          <w:szCs w:val="24"/>
        </w:rPr>
        <w:t xml:space="preserve"> and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441FBC">
        <w:rPr>
          <w:rFonts w:ascii="Times New Roman" w:hAnsi="Times New Roman" w:cs="Times New Roman"/>
          <w:sz w:val="24"/>
          <w:szCs w:val="24"/>
        </w:rPr>
        <w:t>.</w:t>
      </w:r>
    </w:p>
    <w:p w:rsidR="00D61632" w:rsidRPr="00441FBC" w:rsidRDefault="00D61632" w:rsidP="00D61632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</w:rPr>
      </w:pPr>
    </w:p>
    <w:tbl>
      <w:tblPr>
        <w:tblW w:w="94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118"/>
        <w:gridCol w:w="1418"/>
        <w:gridCol w:w="709"/>
        <w:gridCol w:w="1109"/>
        <w:gridCol w:w="1109"/>
      </w:tblGrid>
      <w:tr w:rsidR="00D61632" w:rsidRPr="00441FBC" w:rsidTr="00B003B5">
        <w:trPr>
          <w:trHeight w:val="828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Family and spec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Abbrev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 xml:space="preserve">No. bees collected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% bees collecte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No. sites at which collected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Ap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ncyloscel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piform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, </w:t>
            </w:r>
            <w:r w:rsidRPr="0043715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val="en-GB" w:eastAsia="en-GB"/>
              </w:rPr>
              <w:t>(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Fabriciu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7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n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.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p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llifer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,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Linnaeus, 17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p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ntr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ethycter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Snelling, 1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-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ntr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trigonoide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Lepeletier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8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ntr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ntr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-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ntr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-s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ntr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-sp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ntr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-sp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ntr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-sp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phalotrigon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zexmenia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, </w:t>
            </w:r>
            <w:r w:rsidRPr="00441FBC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val="en-GB" w:eastAsia="en-GB"/>
              </w:rPr>
              <w:t>(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ockerell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9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ph-z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ratin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apitos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,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mith, 1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-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.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5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ratin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r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.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9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ratin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-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.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ratin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-s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Diadasi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Di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Epichar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elegan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,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mith, 18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pi-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Eugloss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viridissim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Bembé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&amp; Eltz, 2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u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v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Eulaem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polychrom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, </w:t>
            </w:r>
            <w:r w:rsidRPr="00441FBC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val="en-GB" w:eastAsia="en-GB"/>
              </w:rPr>
              <w:t>(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ocsáry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8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l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p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Exomalopsis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x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.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4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Exomalopsis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x-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Exomalopsis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x-s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Exomalopsis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x-sp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.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Frieseomelitt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nigra </w:t>
            </w:r>
            <w:r w:rsidRPr="00441FBC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val="en-GB" w:eastAsia="en-GB"/>
              </w:rPr>
              <w:t>(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resson, 18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Fri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.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6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de-DE" w:eastAsia="en-GB"/>
              </w:rPr>
              <w:t>Gaesischia exul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, Michener, LaBerge &amp; Moure, 19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a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lissodes tepaneca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Cresson, 1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l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litom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arginell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(Cresson, 18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sopli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Nannotrigona perilampoides </w:t>
            </w:r>
            <w:r w:rsidRPr="00441FBC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val="en-GB" w:eastAsia="en-GB"/>
              </w:rPr>
              <w:t>(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resson, 18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Na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p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.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Paratetrapedi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Pa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Paratetrapedi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Pa-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Paratetrapedi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Pa-s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Partamon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bilineata</w:t>
            </w:r>
            <w:r w:rsidRPr="00441FB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</w:rPr>
              <w:t xml:space="preserve"> (</w:t>
            </w: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Say 18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Pa-b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Plebei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frontalis, </w:t>
            </w:r>
            <w:r w:rsidRPr="00441FBC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val="en-GB" w:eastAsia="en-GB"/>
              </w:rPr>
              <w:t>(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Fries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9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Pl-f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.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captotrigon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pectoralis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(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Dall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Torre, 18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ca-p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vastr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nitid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(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LaBerg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9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r-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Tetrapedi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et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Triepeolu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ri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Trigona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fulviventr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uérin-Ménevil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r-fu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.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Trigona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fuscipenn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Fries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r-f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Trigonisc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pipioli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Ayala, 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rg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p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Trigonisc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ay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Ayala, 1999</w:t>
            </w: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rg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m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Xylocop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xicanorum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ockerell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9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Xy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Xylocop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uscari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val="en-GB" w:eastAsia="en-GB"/>
              </w:rPr>
              <w:t>(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Fabriciu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7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Xy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m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Andrenid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Calliopsis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hondurasic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ockerell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al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h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Pseudopanurgu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Ps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Pseudopanurgu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Ps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Colletid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ollete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o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ollete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punctipenn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Cresson, 18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o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p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Hylaeu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Hy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Hylaeu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Hy-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Hylaeu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Hy-s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Halict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Augochlor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urifer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ockerell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u-a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ugochlor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ordiaeflor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ockerell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u-c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ugochlor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nigrocyane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ockerell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u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5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ugochlor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u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ugochlor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u-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ugochlorell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ug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ugochlorell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ug-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Augochloropsis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ignit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(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mith, 18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us-i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Augochloropsis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tallic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(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Fabriciu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, 17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u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.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aenaugochlor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au-s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Halictu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Ha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Halictu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ligatu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,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ay, 18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Ha-l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Lasioglossum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La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Lasioglossum (Evylaeus)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La(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v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)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Lasioglossum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La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2.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6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Lasioglossum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La-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.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Lasioglossum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La-s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.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5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Lasioglossum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La-sp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Lasioglossum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La-sp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Lasioglossum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La-sp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Lasioglossum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La-sp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Megachilid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shmeadiell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s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shmeadiell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.</w:t>
            </w: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no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s-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oelioxy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oe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Heriade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He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Heriade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He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hichimec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,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Cresson, 1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ch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frugal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,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resson, 1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fr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s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sp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sp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sp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sp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sp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sp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sp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e-sp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D61632" w:rsidRPr="00441FBC" w:rsidTr="00B003B5">
        <w:trPr>
          <w:trHeight w:val="31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22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1632" w:rsidRPr="00441FBC" w:rsidRDefault="00D61632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</w:tr>
    </w:tbl>
    <w:p w:rsidR="00D61632" w:rsidRPr="00441FBC" w:rsidRDefault="00D61632" w:rsidP="00D61632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</w:rPr>
      </w:pPr>
      <w:r w:rsidRPr="00441FBC">
        <w:rPr>
          <w:rFonts w:ascii="Times New Roman" w:hAnsi="Times New Roman" w:cs="Times New Roman"/>
          <w:sz w:val="24"/>
          <w:szCs w:val="24"/>
        </w:rPr>
        <w:t>Species highlighted in grey were abundant (&gt; 5%) and widespread (&gt;10 sites) and were used in further statistical analysis.</w:t>
      </w:r>
    </w:p>
    <w:p w:rsidR="001F363F" w:rsidRDefault="00D61632"/>
    <w:sectPr w:rsidR="001F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A66"/>
    <w:rsid w:val="008C2A66"/>
    <w:rsid w:val="008F7F48"/>
    <w:rsid w:val="00AF07D4"/>
    <w:rsid w:val="00D6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632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ittleresRaster1-Akzent21">
    <w:name w:val="Mittleres Raster 1 - Akzent 21"/>
    <w:basedOn w:val="Normal"/>
    <w:uiPriority w:val="34"/>
    <w:qFormat/>
    <w:rsid w:val="00D6163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632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ittleresRaster1-Akzent21">
    <w:name w:val="Mittleres Raster 1 - Akzent 21"/>
    <w:basedOn w:val="Normal"/>
    <w:uiPriority w:val="34"/>
    <w:qFormat/>
    <w:rsid w:val="00D616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5</Words>
  <Characters>379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2</cp:revision>
  <dcterms:created xsi:type="dcterms:W3CDTF">2016-12-10T20:28:00Z</dcterms:created>
  <dcterms:modified xsi:type="dcterms:W3CDTF">2016-12-10T20:28:00Z</dcterms:modified>
</cp:coreProperties>
</file>